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B6020D" w14:textId="095939D1" w:rsidR="00D85A6F" w:rsidRDefault="004F6D39" w:rsidP="004F6D39">
      <w:pPr>
        <w:autoSpaceDE w:val="0"/>
        <w:autoSpaceDN w:val="0"/>
        <w:adjustRightInd w:val="0"/>
        <w:spacing w:after="0" w:line="276" w:lineRule="auto"/>
        <w:jc w:val="both"/>
        <w:rPr>
          <w:b/>
          <w:lang w:val="en-GB"/>
        </w:rPr>
      </w:pPr>
      <w:r>
        <w:rPr>
          <w:b/>
          <w:lang w:val="en-GB"/>
        </w:rPr>
        <w:t>Additional file</w:t>
      </w:r>
      <w:r w:rsidR="00D85A6F" w:rsidRPr="005D7AFF">
        <w:rPr>
          <w:b/>
          <w:lang w:val="en-GB"/>
        </w:rPr>
        <w:t xml:space="preserve"> </w:t>
      </w:r>
      <w:r w:rsidR="00E90388">
        <w:rPr>
          <w:b/>
          <w:lang w:val="en-GB"/>
        </w:rPr>
        <w:t>2</w:t>
      </w:r>
      <w:r w:rsidR="00D85A6F">
        <w:rPr>
          <w:b/>
          <w:lang w:val="en-GB"/>
        </w:rPr>
        <w:t>:</w:t>
      </w:r>
      <w:r w:rsidR="00D85A6F" w:rsidRPr="005D7AFF">
        <w:rPr>
          <w:b/>
          <w:lang w:val="en-GB"/>
        </w:rPr>
        <w:t xml:space="preserve"> Baseline characteristics</w:t>
      </w:r>
      <w:r w:rsidR="00D85A6F">
        <w:rPr>
          <w:b/>
          <w:lang w:val="en-GB"/>
        </w:rPr>
        <w:t xml:space="preserve"> of the participants</w:t>
      </w:r>
      <w:r>
        <w:rPr>
          <w:b/>
          <w:lang w:val="en-GB"/>
        </w:rPr>
        <w:t xml:space="preserve"> enrolled in the MIRACLE trial</w:t>
      </w:r>
      <w:r w:rsidR="00972E7D">
        <w:rPr>
          <w:b/>
          <w:lang w:val="en-GB"/>
        </w:rPr>
        <w:t xml:space="preserve"> </w:t>
      </w:r>
      <w:r w:rsidR="00277F87">
        <w:rPr>
          <w:b/>
          <w:lang w:val="en-GB"/>
        </w:rPr>
        <w:t>[15]</w:t>
      </w:r>
    </w:p>
    <w:tbl>
      <w:tblPr>
        <w:tblStyle w:val="Gitternetztabelle2Akzent51"/>
        <w:tblW w:w="8784" w:type="dxa"/>
        <w:tblInd w:w="-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72"/>
        <w:gridCol w:w="2835"/>
        <w:gridCol w:w="1574"/>
        <w:gridCol w:w="1403"/>
      </w:tblGrid>
      <w:tr w:rsidR="00D85A6F" w:rsidRPr="00E90388" w14:paraId="583B9749" w14:textId="77777777" w:rsidTr="004F6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807" w:type="dxa"/>
            <w:gridSpan w:val="2"/>
            <w:vMerge w:val="restar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17984C3" w14:textId="77777777" w:rsidR="00D85A6F" w:rsidRPr="006863B4" w:rsidRDefault="00D85A6F" w:rsidP="004F6D39">
            <w:pPr>
              <w:pStyle w:val="Default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  <w:t>C</w:t>
            </w:r>
            <w:r w:rsidRPr="00194B26">
              <w:rPr>
                <w:rFonts w:asciiTheme="minorHAnsi" w:hAnsiTheme="minorHAnsi" w:cstheme="minorHAnsi"/>
                <w:b/>
                <w:bCs/>
                <w:sz w:val="21"/>
                <w:szCs w:val="21"/>
                <w:lang w:val="en-US"/>
              </w:rPr>
              <w:t>haracteristic</w:t>
            </w:r>
          </w:p>
        </w:tc>
        <w:tc>
          <w:tcPr>
            <w:tcW w:w="2977" w:type="dxa"/>
            <w:gridSpan w:val="2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DE71716" w14:textId="77777777" w:rsidR="00D85A6F" w:rsidRPr="000F48AB" w:rsidRDefault="00D85A6F" w:rsidP="004F6D39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  <w:lang w:val="en-US"/>
              </w:rPr>
            </w:pPr>
            <w:r w:rsidRPr="000F48AB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Randomized participants </w:t>
            </w:r>
            <w:r w:rsidRPr="000F48AB"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  <w:lang w:val="en-US"/>
              </w:rPr>
              <w:t>with informed consent</w:t>
            </w:r>
          </w:p>
          <w:p w14:paraId="056D96B7" w14:textId="77777777" w:rsidR="00D85A6F" w:rsidRPr="00C34835" w:rsidRDefault="00D85A6F" w:rsidP="004F6D39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0F48AB">
              <w:rPr>
                <w:rFonts w:asciiTheme="minorHAnsi" w:hAnsiTheme="minorHAnsi" w:cstheme="minorHAnsi"/>
                <w:b/>
                <w:bCs/>
                <w:color w:val="auto"/>
                <w:sz w:val="20"/>
                <w:szCs w:val="20"/>
                <w:lang w:val="en-US"/>
              </w:rPr>
              <w:t>(ITT-population)</w:t>
            </w:r>
          </w:p>
        </w:tc>
      </w:tr>
      <w:tr w:rsidR="00D85A6F" w:rsidRPr="006863B4" w14:paraId="00B0D47B" w14:textId="77777777" w:rsidTr="004F6D39">
        <w:trPr>
          <w:trHeight w:val="55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807" w:type="dxa"/>
            <w:gridSpan w:val="2"/>
            <w:vMerge/>
            <w:shd w:val="clear" w:color="auto" w:fill="auto"/>
            <w:tcMar>
              <w:left w:w="28" w:type="dxa"/>
              <w:right w:w="28" w:type="dxa"/>
            </w:tcMar>
          </w:tcPr>
          <w:p w14:paraId="0127BD31" w14:textId="77777777" w:rsidR="00D85A6F" w:rsidRPr="006863B4" w:rsidRDefault="00D85A6F" w:rsidP="004F6D39">
            <w:pPr>
              <w:pStyle w:val="Default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  <w:tc>
          <w:tcPr>
            <w:tcW w:w="157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C91A2F7" w14:textId="5BB3EE33" w:rsidR="00D85A6F" w:rsidRPr="00194B26" w:rsidRDefault="00D85A6F" w:rsidP="004F6D39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</w:t>
            </w:r>
            <w:r w:rsidR="00C81337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en tea extract</w:t>
            </w:r>
          </w:p>
          <w:p w14:paraId="2A25D758" w14:textId="77777777" w:rsidR="00D85A6F" w:rsidRPr="0084477C" w:rsidRDefault="00D85A6F" w:rsidP="004F6D39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C34835">
              <w:rPr>
                <w:rFonts w:asciiTheme="minorHAnsi" w:hAnsiTheme="minorHAnsi" w:cstheme="minorHAnsi"/>
                <w:bCs/>
                <w:sz w:val="18"/>
                <w:szCs w:val="18"/>
              </w:rPr>
              <w:t>(n=</w:t>
            </w:r>
            <w:proofErr w:type="gramStart"/>
            <w:r w:rsidRPr="00C34835">
              <w:rPr>
                <w:rFonts w:asciiTheme="minorHAnsi" w:hAnsiTheme="minorHAnsi" w:cstheme="minorHAnsi"/>
                <w:bCs/>
                <w:sz w:val="18"/>
                <w:szCs w:val="18"/>
              </w:rPr>
              <w:t>429)</w:t>
            </w:r>
            <w:r w:rsidRPr="00C34835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*</w:t>
            </w:r>
            <w:proofErr w:type="gram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3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8C3027F" w14:textId="77777777" w:rsidR="00D85A6F" w:rsidRPr="00194B26" w:rsidRDefault="00D85A6F" w:rsidP="004F6D39">
            <w:pPr>
              <w:pStyle w:val="Defaul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94B2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lacebo</w:t>
            </w:r>
          </w:p>
          <w:p w14:paraId="3C43661A" w14:textId="77777777" w:rsidR="00D85A6F" w:rsidRPr="0084477C" w:rsidRDefault="00D85A6F" w:rsidP="004F6D39">
            <w:pPr>
              <w:pStyle w:val="Default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C34835">
              <w:rPr>
                <w:rFonts w:asciiTheme="minorHAnsi" w:hAnsiTheme="minorHAnsi" w:cstheme="minorHAnsi"/>
                <w:bCs/>
                <w:sz w:val="18"/>
                <w:szCs w:val="18"/>
              </w:rPr>
              <w:t>(n=</w:t>
            </w:r>
            <w:proofErr w:type="gramStart"/>
            <w:r w:rsidRPr="00C34835">
              <w:rPr>
                <w:rFonts w:asciiTheme="minorHAnsi" w:hAnsiTheme="minorHAnsi" w:cstheme="minorHAnsi"/>
                <w:bCs/>
                <w:sz w:val="18"/>
                <w:szCs w:val="18"/>
              </w:rPr>
              <w:t>446)</w:t>
            </w:r>
            <w:r w:rsidRPr="00C34835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*</w:t>
            </w:r>
            <w:proofErr w:type="gramEnd"/>
          </w:p>
        </w:tc>
      </w:tr>
      <w:tr w:rsidR="00D85A6F" w:rsidRPr="0084477C" w14:paraId="36EFC046" w14:textId="77777777" w:rsidTr="00DD3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2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AD42EC7" w14:textId="77777777" w:rsidR="00D85A6F" w:rsidRPr="00194B26" w:rsidRDefault="00D85A6F" w:rsidP="004F6D39">
            <w:pPr>
              <w:pStyle w:val="Defaul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Sex, 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no.</w:t>
            </w:r>
            <w:r w:rsidRPr="00C5516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(%)</w:t>
            </w:r>
            <w:r w:rsidRPr="00C5516C">
              <w:rPr>
                <w:rFonts w:asciiTheme="minorHAnsi" w:hAnsiTheme="minorHAnsi" w:cstheme="minorHAnsi"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35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91355B2" w14:textId="77777777" w:rsidR="00D85A6F" w:rsidRPr="00194B26" w:rsidRDefault="00D85A6F" w:rsidP="004F6D39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94B26"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  <w:p w14:paraId="55CB64FE" w14:textId="77777777" w:rsidR="00D85A6F" w:rsidRPr="00194B26" w:rsidRDefault="00D85A6F" w:rsidP="004F6D39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94B26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4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6EE45D4" w14:textId="77777777" w:rsidR="00D85A6F" w:rsidRPr="00194B26" w:rsidRDefault="00D85A6F" w:rsidP="004F6D39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194B26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56 (36.4)</w:t>
            </w:r>
          </w:p>
          <w:p w14:paraId="2DF9C2E3" w14:textId="77777777" w:rsidR="00D85A6F" w:rsidRPr="00194B26" w:rsidRDefault="00D85A6F" w:rsidP="004F6D39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194B26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273 (63.6)</w:t>
            </w:r>
          </w:p>
        </w:tc>
        <w:tc>
          <w:tcPr>
            <w:tcW w:w="1403" w:type="dxa"/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1B65574" w14:textId="77777777" w:rsidR="00D85A6F" w:rsidRPr="00194B26" w:rsidRDefault="00D85A6F" w:rsidP="004F6D39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194B26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69 (37.9)</w:t>
            </w:r>
          </w:p>
          <w:p w14:paraId="2AF93EEC" w14:textId="77777777" w:rsidR="00D85A6F" w:rsidRPr="00194B26" w:rsidRDefault="00D85A6F" w:rsidP="004F6D39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194B26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277 (62.1)</w:t>
            </w:r>
          </w:p>
        </w:tc>
      </w:tr>
      <w:tr w:rsidR="00D85A6F" w:rsidRPr="0084477C" w14:paraId="21D281FF" w14:textId="77777777" w:rsidTr="004F6D39">
        <w:trPr>
          <w:trHeight w:val="11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807" w:type="dxa"/>
            <w:gridSpan w:val="2"/>
            <w:shd w:val="clear" w:color="auto" w:fill="auto"/>
            <w:tcMar>
              <w:left w:w="28" w:type="dxa"/>
              <w:right w:w="28" w:type="dxa"/>
            </w:tcMar>
          </w:tcPr>
          <w:p w14:paraId="26AFFD6C" w14:textId="77777777" w:rsidR="00D85A6F" w:rsidRPr="00194B26" w:rsidRDefault="00D85A6F" w:rsidP="004F6D39">
            <w:pPr>
              <w:pStyle w:val="Defaul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94B2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ge (years): median (range)</w:t>
            </w:r>
          </w:p>
        </w:tc>
        <w:tc>
          <w:tcPr>
            <w:tcW w:w="1574" w:type="dxa"/>
            <w:shd w:val="clear" w:color="auto" w:fill="auto"/>
            <w:tcMar>
              <w:left w:w="28" w:type="dxa"/>
              <w:right w:w="28" w:type="dxa"/>
            </w:tcMar>
          </w:tcPr>
          <w:p w14:paraId="4899D05B" w14:textId="77777777" w:rsidR="00D85A6F" w:rsidRPr="00194B26" w:rsidRDefault="00D85A6F" w:rsidP="004F6D3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194B26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64 (49-8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3" w:type="dxa"/>
            <w:shd w:val="clear" w:color="auto" w:fill="auto"/>
            <w:tcMar>
              <w:left w:w="28" w:type="dxa"/>
              <w:right w:w="28" w:type="dxa"/>
            </w:tcMar>
          </w:tcPr>
          <w:p w14:paraId="4FDB0EC5" w14:textId="77777777" w:rsidR="00D85A6F" w:rsidRPr="00194B26" w:rsidRDefault="00D85A6F" w:rsidP="004F6D39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194B26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65 (45-80)</w:t>
            </w:r>
          </w:p>
        </w:tc>
      </w:tr>
      <w:tr w:rsidR="00D85A6F" w:rsidRPr="0084477C" w14:paraId="2C9808BD" w14:textId="77777777" w:rsidTr="004F6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2" w:type="dxa"/>
            <w:shd w:val="clear" w:color="auto" w:fill="auto"/>
            <w:tcMar>
              <w:left w:w="28" w:type="dxa"/>
              <w:right w:w="28" w:type="dxa"/>
            </w:tcMar>
          </w:tcPr>
          <w:p w14:paraId="23D1D2BA" w14:textId="77777777" w:rsidR="00D85A6F" w:rsidRPr="00194B26" w:rsidRDefault="00D85A6F" w:rsidP="004F6D39">
            <w:pPr>
              <w:pStyle w:val="Defaul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spirin</w:t>
            </w:r>
            <w:r w:rsidRPr="00194B2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(≤100 mg/d)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, 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no.</w:t>
            </w:r>
            <w:r w:rsidRPr="00C5516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(%)</w:t>
            </w:r>
            <w:r w:rsidRPr="00C5516C">
              <w:rPr>
                <w:rFonts w:asciiTheme="minorHAnsi" w:hAnsiTheme="minorHAnsi" w:cstheme="minorHAnsi"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35" w:type="dxa"/>
            <w:shd w:val="clear" w:color="auto" w:fill="auto"/>
            <w:tcMar>
              <w:left w:w="28" w:type="dxa"/>
              <w:right w:w="28" w:type="dxa"/>
            </w:tcMar>
          </w:tcPr>
          <w:p w14:paraId="438E0129" w14:textId="77777777" w:rsidR="00D85A6F" w:rsidRPr="00194B26" w:rsidRDefault="00D85A6F" w:rsidP="004F6D39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94B26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  <w:p w14:paraId="39CF68B2" w14:textId="77777777" w:rsidR="00D85A6F" w:rsidRPr="00194B26" w:rsidRDefault="00D85A6F" w:rsidP="004F6D39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94B26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4" w:type="dxa"/>
            <w:shd w:val="clear" w:color="auto" w:fill="auto"/>
            <w:tcMar>
              <w:left w:w="28" w:type="dxa"/>
              <w:right w:w="28" w:type="dxa"/>
            </w:tcMar>
          </w:tcPr>
          <w:p w14:paraId="64F05698" w14:textId="77777777" w:rsidR="00D85A6F" w:rsidRPr="00194B26" w:rsidRDefault="00D85A6F" w:rsidP="004F6D39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194B26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73 (17.0)</w:t>
            </w:r>
          </w:p>
          <w:p w14:paraId="7336EE91" w14:textId="77777777" w:rsidR="00D85A6F" w:rsidRPr="00194B26" w:rsidRDefault="00D85A6F" w:rsidP="004F6D39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194B26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356 (83.0)</w:t>
            </w:r>
          </w:p>
        </w:tc>
        <w:tc>
          <w:tcPr>
            <w:tcW w:w="1403" w:type="dxa"/>
            <w:shd w:val="clear" w:color="auto" w:fill="auto"/>
            <w:tcMar>
              <w:left w:w="28" w:type="dxa"/>
              <w:right w:w="28" w:type="dxa"/>
            </w:tcMar>
          </w:tcPr>
          <w:p w14:paraId="1D6B195A" w14:textId="77777777" w:rsidR="00D85A6F" w:rsidRPr="00194B26" w:rsidRDefault="00D85A6F" w:rsidP="004F6D39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194B26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71 (15.9)</w:t>
            </w:r>
          </w:p>
          <w:p w14:paraId="30B86218" w14:textId="77777777" w:rsidR="00D85A6F" w:rsidRPr="00194B26" w:rsidRDefault="00D85A6F" w:rsidP="004F6D39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194B26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375 (84.1)</w:t>
            </w:r>
          </w:p>
        </w:tc>
      </w:tr>
      <w:tr w:rsidR="00D85A6F" w:rsidRPr="0084477C" w14:paraId="24D930A1" w14:textId="77777777" w:rsidTr="004F6D39">
        <w:trPr>
          <w:trHeight w:val="19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807" w:type="dxa"/>
            <w:gridSpan w:val="2"/>
            <w:shd w:val="clear" w:color="auto" w:fill="auto"/>
            <w:tcMar>
              <w:left w:w="28" w:type="dxa"/>
              <w:right w:w="28" w:type="dxa"/>
            </w:tcMar>
          </w:tcPr>
          <w:p w14:paraId="5F940237" w14:textId="77777777" w:rsidR="00D85A6F" w:rsidRPr="00194B26" w:rsidRDefault="00D85A6F" w:rsidP="004F6D39">
            <w:pPr>
              <w:pStyle w:val="Defaul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194B2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BMI (kg/m²): median (range)</w:t>
            </w:r>
          </w:p>
        </w:tc>
        <w:tc>
          <w:tcPr>
            <w:tcW w:w="1574" w:type="dxa"/>
            <w:shd w:val="clear" w:color="auto" w:fill="auto"/>
            <w:tcMar>
              <w:left w:w="28" w:type="dxa"/>
              <w:right w:w="28" w:type="dxa"/>
            </w:tcMar>
          </w:tcPr>
          <w:p w14:paraId="4C25E3BA" w14:textId="77777777" w:rsidR="00D85A6F" w:rsidRPr="00194B26" w:rsidRDefault="00D85A6F" w:rsidP="004F6D3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194B26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27.1 (17.5-43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3" w:type="dxa"/>
            <w:shd w:val="clear" w:color="auto" w:fill="auto"/>
            <w:tcMar>
              <w:left w:w="28" w:type="dxa"/>
              <w:right w:w="28" w:type="dxa"/>
            </w:tcMar>
          </w:tcPr>
          <w:p w14:paraId="649E380D" w14:textId="77777777" w:rsidR="00D85A6F" w:rsidRPr="00194B26" w:rsidRDefault="00D85A6F" w:rsidP="004F6D39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194B26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27.1 (17.9-48.1)</w:t>
            </w:r>
          </w:p>
        </w:tc>
      </w:tr>
      <w:tr w:rsidR="00D85A6F" w:rsidRPr="0084477C" w14:paraId="49F0C870" w14:textId="77777777" w:rsidTr="004F6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2" w:type="dxa"/>
            <w:shd w:val="clear" w:color="auto" w:fill="auto"/>
            <w:tcMar>
              <w:left w:w="28" w:type="dxa"/>
              <w:right w:w="28" w:type="dxa"/>
            </w:tcMar>
          </w:tcPr>
          <w:p w14:paraId="3B2B452A" w14:textId="77777777" w:rsidR="00D85A6F" w:rsidRPr="00194B26" w:rsidRDefault="00D85A6F" w:rsidP="004F6D39">
            <w:pPr>
              <w:pStyle w:val="Defaul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194B2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xcess bodyweight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, 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no.</w:t>
            </w:r>
            <w:r w:rsidRPr="00C5516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(%)</w:t>
            </w:r>
            <w:r w:rsidRPr="00C5516C">
              <w:rPr>
                <w:rFonts w:asciiTheme="minorHAnsi" w:hAnsiTheme="minorHAnsi" w:cstheme="minorHAnsi"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35" w:type="dxa"/>
            <w:shd w:val="clear" w:color="auto" w:fill="auto"/>
            <w:tcMar>
              <w:left w:w="28" w:type="dxa"/>
              <w:right w:w="28" w:type="dxa"/>
            </w:tcMar>
          </w:tcPr>
          <w:p w14:paraId="06092A56" w14:textId="77777777" w:rsidR="00D85A6F" w:rsidRPr="00194B26" w:rsidRDefault="00D85A6F" w:rsidP="004F6D39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94B26">
              <w:rPr>
                <w:rFonts w:asciiTheme="minorHAnsi" w:hAnsiTheme="minorHAnsi" w:cstheme="minorHAnsi"/>
                <w:sz w:val="20"/>
                <w:szCs w:val="20"/>
              </w:rPr>
              <w:t>Overweight (BMI 25-29.9)</w:t>
            </w:r>
          </w:p>
          <w:p w14:paraId="28A9E30F" w14:textId="77777777" w:rsidR="00D85A6F" w:rsidRPr="00194B26" w:rsidRDefault="00D85A6F" w:rsidP="004F6D39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94B2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bese (BMI≥3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4" w:type="dxa"/>
            <w:shd w:val="clear" w:color="auto" w:fill="auto"/>
            <w:tcMar>
              <w:left w:w="28" w:type="dxa"/>
              <w:right w:w="28" w:type="dxa"/>
            </w:tcMar>
          </w:tcPr>
          <w:p w14:paraId="18788AAC" w14:textId="77777777" w:rsidR="00D85A6F" w:rsidRPr="00194B26" w:rsidRDefault="00D85A6F" w:rsidP="004F6D39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194B26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175 (40.8)</w:t>
            </w:r>
          </w:p>
          <w:p w14:paraId="636CA241" w14:textId="77777777" w:rsidR="00D85A6F" w:rsidRPr="00194B26" w:rsidRDefault="00D85A6F" w:rsidP="004F6D39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194B26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114 (26.6)</w:t>
            </w:r>
          </w:p>
        </w:tc>
        <w:tc>
          <w:tcPr>
            <w:tcW w:w="1403" w:type="dxa"/>
            <w:shd w:val="clear" w:color="auto" w:fill="auto"/>
            <w:tcMar>
              <w:left w:w="28" w:type="dxa"/>
              <w:right w:w="28" w:type="dxa"/>
            </w:tcMar>
          </w:tcPr>
          <w:p w14:paraId="5999732D" w14:textId="77777777" w:rsidR="00D85A6F" w:rsidRPr="00194B26" w:rsidRDefault="00D85A6F" w:rsidP="004F6D39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194B26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210 (47.1)</w:t>
            </w:r>
          </w:p>
          <w:p w14:paraId="6EE45DD6" w14:textId="77777777" w:rsidR="00D85A6F" w:rsidRPr="00194B26" w:rsidRDefault="00D85A6F" w:rsidP="004F6D39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194B26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104 (23.3)</w:t>
            </w:r>
          </w:p>
        </w:tc>
      </w:tr>
      <w:tr w:rsidR="00D85A6F" w:rsidRPr="0084477C" w14:paraId="2563508B" w14:textId="77777777" w:rsidTr="004F6D39">
        <w:trPr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2" w:type="dxa"/>
            <w:shd w:val="clear" w:color="auto" w:fill="auto"/>
            <w:tcMar>
              <w:left w:w="28" w:type="dxa"/>
              <w:right w:w="28" w:type="dxa"/>
            </w:tcMar>
          </w:tcPr>
          <w:p w14:paraId="35464788" w14:textId="77777777" w:rsidR="00D85A6F" w:rsidRDefault="00D85A6F" w:rsidP="004F6D39">
            <w:pPr>
              <w:pStyle w:val="Defaul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194B2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Positive family history for CRC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 xml:space="preserve">, </w:t>
            </w:r>
          </w:p>
          <w:p w14:paraId="6432F3E3" w14:textId="77777777" w:rsidR="00D85A6F" w:rsidRPr="00194B26" w:rsidRDefault="00D85A6F" w:rsidP="004F6D39">
            <w:pPr>
              <w:pStyle w:val="Defaul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no.</w:t>
            </w:r>
            <w:r w:rsidRPr="00C5516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(%)</w:t>
            </w:r>
            <w:r w:rsidRPr="00C5516C">
              <w:rPr>
                <w:rFonts w:asciiTheme="minorHAnsi" w:hAnsiTheme="minorHAnsi" w:cstheme="minorHAnsi"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35" w:type="dxa"/>
            <w:shd w:val="clear" w:color="auto" w:fill="auto"/>
            <w:tcMar>
              <w:left w:w="28" w:type="dxa"/>
              <w:right w:w="28" w:type="dxa"/>
            </w:tcMar>
          </w:tcPr>
          <w:p w14:paraId="11C3303F" w14:textId="77777777" w:rsidR="00D85A6F" w:rsidRPr="00194B26" w:rsidRDefault="00D85A6F" w:rsidP="004F6D3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94B2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Yes</w:t>
            </w:r>
          </w:p>
          <w:p w14:paraId="081EA021" w14:textId="77777777" w:rsidR="00D85A6F" w:rsidRPr="00194B26" w:rsidRDefault="00D85A6F" w:rsidP="004F6D3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94B2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</w:t>
            </w:r>
          </w:p>
          <w:p w14:paraId="19F1D128" w14:textId="77777777" w:rsidR="00D85A6F" w:rsidRPr="00194B26" w:rsidRDefault="00D85A6F" w:rsidP="004F6D3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94B2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.a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4" w:type="dxa"/>
            <w:shd w:val="clear" w:color="auto" w:fill="auto"/>
            <w:tcMar>
              <w:left w:w="28" w:type="dxa"/>
              <w:right w:w="28" w:type="dxa"/>
            </w:tcMar>
          </w:tcPr>
          <w:p w14:paraId="6CF1A3BA" w14:textId="77777777" w:rsidR="00D85A6F" w:rsidRPr="00194B26" w:rsidRDefault="00D85A6F" w:rsidP="004F6D39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194B26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108 (25.2)</w:t>
            </w:r>
          </w:p>
          <w:p w14:paraId="0D22F941" w14:textId="77777777" w:rsidR="00D85A6F" w:rsidRPr="00194B26" w:rsidRDefault="00D85A6F" w:rsidP="004F6D39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194B26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313 (73.0)</w:t>
            </w:r>
          </w:p>
          <w:p w14:paraId="11C0EEA2" w14:textId="77777777" w:rsidR="00D85A6F" w:rsidRPr="00194B26" w:rsidRDefault="00D85A6F" w:rsidP="004F6D39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194B26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8 (1.9)</w:t>
            </w:r>
          </w:p>
        </w:tc>
        <w:tc>
          <w:tcPr>
            <w:tcW w:w="1403" w:type="dxa"/>
            <w:shd w:val="clear" w:color="auto" w:fill="auto"/>
            <w:tcMar>
              <w:left w:w="28" w:type="dxa"/>
              <w:right w:w="28" w:type="dxa"/>
            </w:tcMar>
          </w:tcPr>
          <w:p w14:paraId="318F8349" w14:textId="77777777" w:rsidR="00D85A6F" w:rsidRPr="00194B26" w:rsidRDefault="00D85A6F" w:rsidP="004F6D3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194B26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102 (22.9)</w:t>
            </w:r>
          </w:p>
          <w:p w14:paraId="69AC5777" w14:textId="77777777" w:rsidR="00D85A6F" w:rsidRPr="00194B26" w:rsidRDefault="00D85A6F" w:rsidP="004F6D3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194B26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334 (74.9)</w:t>
            </w:r>
          </w:p>
          <w:p w14:paraId="13A4692B" w14:textId="77777777" w:rsidR="00D85A6F" w:rsidRPr="00194B26" w:rsidRDefault="00D85A6F" w:rsidP="004F6D3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194B26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10 (2.2)</w:t>
            </w:r>
          </w:p>
        </w:tc>
      </w:tr>
      <w:tr w:rsidR="00D85A6F" w:rsidRPr="0084477C" w14:paraId="10773F21" w14:textId="77777777" w:rsidTr="004F6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2" w:type="dxa"/>
            <w:shd w:val="clear" w:color="auto" w:fill="auto"/>
            <w:tcMar>
              <w:left w:w="28" w:type="dxa"/>
              <w:right w:w="28" w:type="dxa"/>
            </w:tcMar>
          </w:tcPr>
          <w:p w14:paraId="6E15A7A1" w14:textId="77777777" w:rsidR="00D85A6F" w:rsidRDefault="00D85A6F" w:rsidP="004F6D39">
            <w:pPr>
              <w:pStyle w:val="Defaul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</w:pPr>
            <w:r w:rsidRPr="00194B2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Regular consumption of green tea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GB"/>
              </w:rPr>
              <w:t>,</w:t>
            </w:r>
          </w:p>
          <w:p w14:paraId="4FCCC219" w14:textId="77777777" w:rsidR="00D85A6F" w:rsidRPr="00194B26" w:rsidRDefault="00D85A6F" w:rsidP="004F6D39">
            <w:pPr>
              <w:pStyle w:val="Default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no.</w:t>
            </w:r>
            <w:r w:rsidRPr="00C5516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(%)</w:t>
            </w:r>
            <w:r w:rsidRPr="00C5516C">
              <w:rPr>
                <w:rFonts w:asciiTheme="minorHAnsi" w:hAnsiTheme="minorHAnsi" w:cstheme="minorHAnsi"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35" w:type="dxa"/>
            <w:shd w:val="clear" w:color="auto" w:fill="auto"/>
            <w:tcMar>
              <w:left w:w="28" w:type="dxa"/>
              <w:right w:w="28" w:type="dxa"/>
            </w:tcMar>
          </w:tcPr>
          <w:p w14:paraId="7D3F2799" w14:textId="77777777" w:rsidR="00D85A6F" w:rsidRPr="00194B26" w:rsidRDefault="00D85A6F" w:rsidP="004F6D39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94B2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Yes</w:t>
            </w:r>
          </w:p>
          <w:p w14:paraId="7ADF15B6" w14:textId="77777777" w:rsidR="00D85A6F" w:rsidRPr="00194B26" w:rsidRDefault="00D85A6F" w:rsidP="004F6D39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94B2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o</w:t>
            </w:r>
          </w:p>
          <w:p w14:paraId="5B50CE24" w14:textId="77777777" w:rsidR="00D85A6F" w:rsidRPr="00194B26" w:rsidRDefault="00D85A6F" w:rsidP="004F6D39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94B2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.a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4" w:type="dxa"/>
            <w:shd w:val="clear" w:color="auto" w:fill="auto"/>
            <w:tcMar>
              <w:left w:w="28" w:type="dxa"/>
              <w:right w:w="28" w:type="dxa"/>
            </w:tcMar>
          </w:tcPr>
          <w:p w14:paraId="460131FD" w14:textId="77777777" w:rsidR="00D85A6F" w:rsidRPr="00194B26" w:rsidRDefault="00D85A6F" w:rsidP="004F6D39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194B26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36 (8.4)</w:t>
            </w:r>
          </w:p>
          <w:p w14:paraId="36E79ADE" w14:textId="77777777" w:rsidR="00D85A6F" w:rsidRPr="00194B26" w:rsidRDefault="00D85A6F" w:rsidP="004F6D39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194B26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390 (90.9)</w:t>
            </w:r>
          </w:p>
          <w:p w14:paraId="6E2CF5F6" w14:textId="77777777" w:rsidR="00D85A6F" w:rsidRPr="00194B26" w:rsidRDefault="00D85A6F" w:rsidP="004F6D39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194B26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3 (0.7)</w:t>
            </w:r>
          </w:p>
        </w:tc>
        <w:tc>
          <w:tcPr>
            <w:tcW w:w="1403" w:type="dxa"/>
            <w:shd w:val="clear" w:color="auto" w:fill="auto"/>
            <w:tcMar>
              <w:left w:w="28" w:type="dxa"/>
              <w:right w:w="28" w:type="dxa"/>
            </w:tcMar>
          </w:tcPr>
          <w:p w14:paraId="4DE4CADD" w14:textId="77777777" w:rsidR="00D85A6F" w:rsidRPr="00194B26" w:rsidRDefault="00D85A6F" w:rsidP="004F6D39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194B26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38 (8.5)</w:t>
            </w:r>
          </w:p>
          <w:p w14:paraId="5D475AB9" w14:textId="77777777" w:rsidR="00D85A6F" w:rsidRPr="00194B26" w:rsidRDefault="00D85A6F" w:rsidP="004F6D39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194B26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405 (90.8)</w:t>
            </w:r>
          </w:p>
          <w:p w14:paraId="15704E44" w14:textId="77777777" w:rsidR="00D85A6F" w:rsidRPr="00194B26" w:rsidRDefault="00D85A6F" w:rsidP="004F6D39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194B26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3 (0.7)</w:t>
            </w:r>
          </w:p>
        </w:tc>
      </w:tr>
      <w:tr w:rsidR="00D85A6F" w:rsidRPr="0084477C" w14:paraId="64F3DB4A" w14:textId="77777777" w:rsidTr="004F6D39">
        <w:trPr>
          <w:trHeight w:val="40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2" w:type="dxa"/>
            <w:shd w:val="clear" w:color="auto" w:fill="auto"/>
            <w:tcMar>
              <w:left w:w="28" w:type="dxa"/>
              <w:right w:w="28" w:type="dxa"/>
            </w:tcMar>
          </w:tcPr>
          <w:p w14:paraId="49BD7FD9" w14:textId="5B2FD0E5" w:rsidR="00D85A6F" w:rsidRPr="00194B26" w:rsidRDefault="00E72E7E" w:rsidP="004F6D39">
            <w:pPr>
              <w:pStyle w:val="Defaul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icotine</w:t>
            </w:r>
            <w:r w:rsidR="00D85A6F" w:rsidRPr="00194B2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consumption</w:t>
            </w:r>
            <w:r w:rsidR="00D85A6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, </w:t>
            </w:r>
            <w:r w:rsidR="00D85A6F">
              <w:rPr>
                <w:rFonts w:asciiTheme="minorHAnsi" w:hAnsiTheme="minorHAnsi" w:cstheme="minorHAnsi"/>
                <w:bCs/>
                <w:sz w:val="18"/>
                <w:szCs w:val="18"/>
              </w:rPr>
              <w:t>no.</w:t>
            </w:r>
            <w:r w:rsidR="00D85A6F" w:rsidRPr="00C5516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(%)</w:t>
            </w:r>
            <w:r w:rsidR="00D85A6F" w:rsidRPr="00C5516C">
              <w:rPr>
                <w:rFonts w:asciiTheme="minorHAnsi" w:hAnsiTheme="minorHAnsi" w:cstheme="minorHAnsi"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35" w:type="dxa"/>
            <w:shd w:val="clear" w:color="auto" w:fill="auto"/>
            <w:tcMar>
              <w:left w:w="28" w:type="dxa"/>
              <w:right w:w="28" w:type="dxa"/>
            </w:tcMar>
          </w:tcPr>
          <w:p w14:paraId="05DE7DC7" w14:textId="77777777" w:rsidR="00D85A6F" w:rsidRPr="00194B26" w:rsidRDefault="00D85A6F" w:rsidP="004F6D3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94B2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esent</w:t>
            </w:r>
          </w:p>
          <w:p w14:paraId="438BFBE2" w14:textId="77777777" w:rsidR="00D85A6F" w:rsidRPr="00194B26" w:rsidRDefault="00D85A6F" w:rsidP="004F6D3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94B2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ast</w:t>
            </w:r>
          </w:p>
          <w:p w14:paraId="6C4AD69B" w14:textId="77777777" w:rsidR="00D85A6F" w:rsidRPr="00194B26" w:rsidRDefault="00D85A6F" w:rsidP="004F6D3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94B2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ever</w:t>
            </w:r>
          </w:p>
          <w:p w14:paraId="0E17D96B" w14:textId="77777777" w:rsidR="00D85A6F" w:rsidRPr="00194B26" w:rsidRDefault="00D85A6F" w:rsidP="004F6D3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gramStart"/>
            <w:r w:rsidRPr="00194B2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.a</w:t>
            </w:r>
            <w:proofErr w:type="gram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4" w:type="dxa"/>
            <w:shd w:val="clear" w:color="auto" w:fill="auto"/>
            <w:tcMar>
              <w:left w:w="28" w:type="dxa"/>
              <w:right w:w="28" w:type="dxa"/>
            </w:tcMar>
          </w:tcPr>
          <w:p w14:paraId="43FCA0EF" w14:textId="77777777" w:rsidR="00D85A6F" w:rsidRPr="00194B26" w:rsidRDefault="00D85A6F" w:rsidP="004F6D39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194B26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69 (16.1)</w:t>
            </w:r>
          </w:p>
          <w:p w14:paraId="4DB6BA1B" w14:textId="77777777" w:rsidR="00D85A6F" w:rsidRPr="00194B26" w:rsidRDefault="00D85A6F" w:rsidP="004F6D39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194B26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83 (42.7)</w:t>
            </w:r>
          </w:p>
          <w:p w14:paraId="760E6A02" w14:textId="77777777" w:rsidR="00D85A6F" w:rsidRPr="00194B26" w:rsidRDefault="00D85A6F" w:rsidP="004F6D39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194B26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71 (39.9)</w:t>
            </w:r>
          </w:p>
          <w:p w14:paraId="2205C484" w14:textId="77777777" w:rsidR="00D85A6F" w:rsidRPr="00194B26" w:rsidRDefault="00D85A6F" w:rsidP="004F6D39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194B26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6 (1.4)</w:t>
            </w:r>
          </w:p>
        </w:tc>
        <w:tc>
          <w:tcPr>
            <w:tcW w:w="1403" w:type="dxa"/>
            <w:shd w:val="clear" w:color="auto" w:fill="auto"/>
            <w:tcMar>
              <w:left w:w="28" w:type="dxa"/>
              <w:right w:w="28" w:type="dxa"/>
            </w:tcMar>
          </w:tcPr>
          <w:p w14:paraId="5250C41C" w14:textId="77777777" w:rsidR="00D85A6F" w:rsidRPr="00194B26" w:rsidRDefault="00D85A6F" w:rsidP="004F6D3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194B26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75 (16.8)</w:t>
            </w:r>
          </w:p>
          <w:p w14:paraId="7F803CEF" w14:textId="77777777" w:rsidR="00D85A6F" w:rsidRPr="00194B26" w:rsidRDefault="00D85A6F" w:rsidP="004F6D3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194B26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58 (35.4)</w:t>
            </w:r>
          </w:p>
          <w:p w14:paraId="75AEAA10" w14:textId="77777777" w:rsidR="00D85A6F" w:rsidRPr="00194B26" w:rsidRDefault="00D85A6F" w:rsidP="004F6D3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194B26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204 (45.7)</w:t>
            </w:r>
          </w:p>
          <w:p w14:paraId="48BF10C9" w14:textId="77777777" w:rsidR="00D85A6F" w:rsidRPr="00194B26" w:rsidRDefault="00D85A6F" w:rsidP="004F6D3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194B26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9 (2.0)</w:t>
            </w:r>
          </w:p>
        </w:tc>
      </w:tr>
      <w:tr w:rsidR="00D85A6F" w:rsidRPr="0084477C" w14:paraId="184FF8FF" w14:textId="77777777" w:rsidTr="004F6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2" w:type="dxa"/>
            <w:shd w:val="clear" w:color="auto" w:fill="auto"/>
            <w:tcMar>
              <w:left w:w="28" w:type="dxa"/>
              <w:right w:w="28" w:type="dxa"/>
            </w:tcMar>
          </w:tcPr>
          <w:p w14:paraId="7A3091C7" w14:textId="77777777" w:rsidR="00D85A6F" w:rsidRPr="00194B26" w:rsidRDefault="00D85A6F" w:rsidP="004F6D39">
            <w:pPr>
              <w:pStyle w:val="Defaul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94B2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Alcohol consumption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, 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no.</w:t>
            </w:r>
            <w:r w:rsidRPr="00C5516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(%)</w:t>
            </w:r>
            <w:r w:rsidRPr="00C5516C">
              <w:rPr>
                <w:rFonts w:asciiTheme="minorHAnsi" w:hAnsiTheme="minorHAnsi" w:cstheme="minorHAnsi"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835" w:type="dxa"/>
            <w:shd w:val="clear" w:color="auto" w:fill="auto"/>
            <w:tcMar>
              <w:left w:w="28" w:type="dxa"/>
              <w:right w:w="28" w:type="dxa"/>
            </w:tcMar>
          </w:tcPr>
          <w:p w14:paraId="34556EB6" w14:textId="77777777" w:rsidR="00D85A6F" w:rsidRPr="00194B26" w:rsidRDefault="00D85A6F" w:rsidP="004F6D39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94B26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  <w:p w14:paraId="4C8519DA" w14:textId="77777777" w:rsidR="00D85A6F" w:rsidRPr="00194B26" w:rsidRDefault="00D85A6F" w:rsidP="004F6D39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94B26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  <w:p w14:paraId="293DA2F4" w14:textId="77777777" w:rsidR="00D85A6F" w:rsidRPr="00194B26" w:rsidRDefault="00D85A6F" w:rsidP="004F6D39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94B26">
              <w:rPr>
                <w:rFonts w:asciiTheme="minorHAnsi" w:hAnsiTheme="minorHAnsi" w:cstheme="minorHAnsi"/>
                <w:sz w:val="20"/>
                <w:szCs w:val="20"/>
              </w:rPr>
              <w:t>n.a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4" w:type="dxa"/>
            <w:shd w:val="clear" w:color="auto" w:fill="auto"/>
            <w:tcMar>
              <w:left w:w="28" w:type="dxa"/>
              <w:right w:w="28" w:type="dxa"/>
            </w:tcMar>
          </w:tcPr>
          <w:p w14:paraId="3CA12D8D" w14:textId="77777777" w:rsidR="00D85A6F" w:rsidRPr="00194B26" w:rsidRDefault="00D85A6F" w:rsidP="004F6D39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194B26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76 (41.0)</w:t>
            </w:r>
          </w:p>
          <w:p w14:paraId="0E5D5BEF" w14:textId="77777777" w:rsidR="00D85A6F" w:rsidRPr="00194B26" w:rsidRDefault="00D85A6F" w:rsidP="004F6D39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194B26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250 (58.3)</w:t>
            </w:r>
          </w:p>
          <w:p w14:paraId="2E9C8DE8" w14:textId="77777777" w:rsidR="00D85A6F" w:rsidRPr="00194B26" w:rsidRDefault="00D85A6F" w:rsidP="004F6D39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194B26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3 (0.7)</w:t>
            </w:r>
          </w:p>
        </w:tc>
        <w:tc>
          <w:tcPr>
            <w:tcW w:w="1403" w:type="dxa"/>
            <w:shd w:val="clear" w:color="auto" w:fill="auto"/>
            <w:tcMar>
              <w:left w:w="28" w:type="dxa"/>
              <w:right w:w="28" w:type="dxa"/>
            </w:tcMar>
          </w:tcPr>
          <w:p w14:paraId="46FCCBF5" w14:textId="77777777" w:rsidR="00D85A6F" w:rsidRPr="00194B26" w:rsidRDefault="00D85A6F" w:rsidP="004F6D39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194B26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91 (42.8)</w:t>
            </w:r>
          </w:p>
          <w:p w14:paraId="6B294533" w14:textId="77777777" w:rsidR="00D85A6F" w:rsidRPr="00194B26" w:rsidRDefault="00D85A6F" w:rsidP="004F6D39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194B26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252 (56.5)</w:t>
            </w:r>
          </w:p>
          <w:p w14:paraId="2950B582" w14:textId="77777777" w:rsidR="00D85A6F" w:rsidRPr="00194B26" w:rsidRDefault="00D85A6F" w:rsidP="004F6D39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194B26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3 (0.7)</w:t>
            </w:r>
          </w:p>
        </w:tc>
      </w:tr>
      <w:tr w:rsidR="00D85A6F" w:rsidRPr="0084477C" w14:paraId="536D96FC" w14:textId="77777777" w:rsidTr="004F6D39">
        <w:trPr>
          <w:trHeight w:val="96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shd w:val="clear" w:color="auto" w:fill="auto"/>
            <w:tcMar>
              <w:left w:w="28" w:type="dxa"/>
              <w:right w:w="28" w:type="dxa"/>
            </w:tcMar>
          </w:tcPr>
          <w:p w14:paraId="4F100E07" w14:textId="42F86975" w:rsidR="00D85A6F" w:rsidRPr="001C5777" w:rsidRDefault="00586F2D" w:rsidP="004F6D39">
            <w:pPr>
              <w:pStyle w:val="Default"/>
              <w:rPr>
                <w:rFonts w:asciiTheme="minorHAnsi" w:hAnsiTheme="minorHAnsi" w:cstheme="minorHAnsi"/>
                <w:bCs/>
                <w:sz w:val="18"/>
                <w:szCs w:val="18"/>
                <w:vertAlign w:val="superscript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Regular exercise</w:t>
            </w:r>
            <w:r w:rsidR="00D85A6F" w:rsidRPr="001C5777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, </w:t>
            </w:r>
            <w:r w:rsidR="00D85A6F" w:rsidRPr="001C5777">
              <w:rPr>
                <w:rFonts w:asciiTheme="minorHAnsi" w:hAnsiTheme="minorHAnsi" w:cstheme="minorHAnsi"/>
                <w:bCs/>
                <w:sz w:val="18"/>
                <w:szCs w:val="18"/>
                <w:lang w:val="en-US"/>
              </w:rPr>
              <w:t xml:space="preserve">no. </w:t>
            </w:r>
            <w:r w:rsidR="00D85A6F" w:rsidRPr="001C5777">
              <w:rPr>
                <w:rFonts w:asciiTheme="minorHAnsi" w:hAnsiTheme="minorHAnsi" w:cstheme="minorHAnsi"/>
                <w:bCs/>
                <w:sz w:val="18"/>
                <w:szCs w:val="18"/>
              </w:rPr>
              <w:t>(</w:t>
            </w:r>
            <w:proofErr w:type="gramStart"/>
            <w:r w:rsidR="00D85A6F" w:rsidRPr="001C5777">
              <w:rPr>
                <w:rFonts w:asciiTheme="minorHAnsi" w:hAnsiTheme="minorHAnsi" w:cstheme="minorHAnsi"/>
                <w:bCs/>
                <w:sz w:val="18"/>
                <w:szCs w:val="18"/>
              </w:rPr>
              <w:t>%)</w:t>
            </w:r>
            <w:r w:rsidR="00D85A6F" w:rsidRPr="001C5777">
              <w:rPr>
                <w:rFonts w:asciiTheme="minorHAnsi" w:hAnsiTheme="minorHAnsi" w:cstheme="minorHAnsi"/>
                <w:bCs/>
                <w:sz w:val="18"/>
                <w:szCs w:val="18"/>
                <w:vertAlign w:val="superscript"/>
              </w:rPr>
              <w:t>*</w:t>
            </w:r>
            <w:proofErr w:type="gramEnd"/>
            <w:r w:rsidR="00D85A6F" w:rsidRPr="001C5777">
              <w:rPr>
                <w:rFonts w:asciiTheme="minorHAnsi" w:hAnsiTheme="minorHAnsi" w:cstheme="minorHAnsi"/>
                <w:bCs/>
                <w:sz w:val="18"/>
                <w:szCs w:val="18"/>
                <w:vertAlign w:val="superscript"/>
              </w:rPr>
              <w:t>*</w:t>
            </w:r>
          </w:p>
          <w:p w14:paraId="35F6EFA5" w14:textId="77777777" w:rsidR="00D85A6F" w:rsidRPr="001C5777" w:rsidRDefault="00D85A6F" w:rsidP="004F6D39">
            <w:pPr>
              <w:pStyle w:val="Default"/>
              <w:rPr>
                <w:rFonts w:asciiTheme="minorHAnsi" w:hAnsiTheme="minorHAnsi" w:cstheme="minorHAnsi"/>
                <w:bCs/>
                <w:sz w:val="18"/>
                <w:szCs w:val="18"/>
                <w:vertAlign w:val="superscript"/>
              </w:rPr>
            </w:pPr>
          </w:p>
          <w:p w14:paraId="5D546342" w14:textId="77777777" w:rsidR="00D85A6F" w:rsidRPr="001C5777" w:rsidRDefault="00D85A6F" w:rsidP="004F6D39">
            <w:pPr>
              <w:pStyle w:val="Default"/>
              <w:rPr>
                <w:rFonts w:asciiTheme="minorHAnsi" w:hAnsiTheme="minorHAnsi" w:cstheme="minorHAnsi"/>
                <w:bCs/>
                <w:sz w:val="18"/>
                <w:szCs w:val="18"/>
                <w:vertAlign w:val="superscript"/>
              </w:rPr>
            </w:pPr>
          </w:p>
          <w:p w14:paraId="0970BE69" w14:textId="77777777" w:rsidR="00D85A6F" w:rsidRPr="001C5777" w:rsidRDefault="00D85A6F" w:rsidP="004F6D39">
            <w:pPr>
              <w:pStyle w:val="Defaul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shd w:val="clear" w:color="auto" w:fill="auto"/>
            <w:tcMar>
              <w:left w:w="28" w:type="dxa"/>
              <w:right w:w="28" w:type="dxa"/>
            </w:tcMar>
          </w:tcPr>
          <w:p w14:paraId="4545770B" w14:textId="77777777" w:rsidR="00D85A6F" w:rsidRPr="001C5777" w:rsidRDefault="00D85A6F" w:rsidP="004F6D3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C5777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 xml:space="preserve">≥ 30 min/week </w:t>
            </w:r>
          </w:p>
          <w:p w14:paraId="14F4C3FB" w14:textId="77777777" w:rsidR="00D85A6F" w:rsidRPr="001C5777" w:rsidRDefault="00D85A6F" w:rsidP="004F6D3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C5777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≥ 150 min/week</w:t>
            </w:r>
          </w:p>
          <w:p w14:paraId="0D0F25A4" w14:textId="77777777" w:rsidR="00D85A6F" w:rsidRPr="001C5777" w:rsidRDefault="00D85A6F" w:rsidP="004F6D3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C577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</w:t>
            </w:r>
          </w:p>
          <w:p w14:paraId="1923B390" w14:textId="77777777" w:rsidR="00D85A6F" w:rsidRPr="001C5777" w:rsidRDefault="00D85A6F" w:rsidP="004F6D3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1C577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.a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0" w:type="dxa"/>
            <w:shd w:val="clear" w:color="auto" w:fill="auto"/>
            <w:tcMar>
              <w:left w:w="28" w:type="dxa"/>
              <w:right w:w="28" w:type="dxa"/>
            </w:tcMar>
          </w:tcPr>
          <w:p w14:paraId="09AC4A85" w14:textId="77777777" w:rsidR="00D85A6F" w:rsidRPr="002F3B5F" w:rsidRDefault="00D85A6F" w:rsidP="004F6D39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2F3B5F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316 (73.7)</w:t>
            </w:r>
          </w:p>
          <w:p w14:paraId="31B3946D" w14:textId="77777777" w:rsidR="00D85A6F" w:rsidRPr="002F3B5F" w:rsidRDefault="00D85A6F" w:rsidP="004F6D39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2F3B5F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88 (43.8)</w:t>
            </w:r>
          </w:p>
          <w:p w14:paraId="5151F7B5" w14:textId="77777777" w:rsidR="00D85A6F" w:rsidRPr="002F3B5F" w:rsidRDefault="00D85A6F" w:rsidP="004F6D39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2F3B5F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09 (25.4)</w:t>
            </w:r>
          </w:p>
          <w:p w14:paraId="5098B9FD" w14:textId="77777777" w:rsidR="00D85A6F" w:rsidRPr="002F3B5F" w:rsidRDefault="00D85A6F" w:rsidP="004F6D39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2F3B5F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4 (0.9)</w:t>
            </w:r>
          </w:p>
        </w:tc>
        <w:tc>
          <w:tcPr>
            <w:tcW w:w="0" w:type="dxa"/>
            <w:shd w:val="clear" w:color="auto" w:fill="auto"/>
            <w:tcMar>
              <w:left w:w="28" w:type="dxa"/>
              <w:right w:w="28" w:type="dxa"/>
            </w:tcMar>
          </w:tcPr>
          <w:p w14:paraId="0E23F395" w14:textId="77777777" w:rsidR="00D85A6F" w:rsidRPr="002F3B5F" w:rsidRDefault="00D85A6F" w:rsidP="004F6D3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2F3B5F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344 (77.1)</w:t>
            </w:r>
          </w:p>
          <w:p w14:paraId="14445859" w14:textId="77777777" w:rsidR="00D85A6F" w:rsidRPr="002F3B5F" w:rsidRDefault="00D85A6F" w:rsidP="004F6D3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2F3B5F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207 (46.4)</w:t>
            </w:r>
          </w:p>
          <w:p w14:paraId="1CFE112C" w14:textId="77777777" w:rsidR="00D85A6F" w:rsidRPr="002F3B5F" w:rsidRDefault="00D85A6F" w:rsidP="004F6D3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2F3B5F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98 (22.0)</w:t>
            </w:r>
          </w:p>
          <w:p w14:paraId="59E5795C" w14:textId="77777777" w:rsidR="00D85A6F" w:rsidRPr="002F3B5F" w:rsidRDefault="00D85A6F" w:rsidP="004F6D3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2F3B5F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4 (0.9)</w:t>
            </w:r>
          </w:p>
        </w:tc>
      </w:tr>
      <w:tr w:rsidR="00D85A6F" w:rsidRPr="00C34835" w14:paraId="767A3EBD" w14:textId="77777777" w:rsidTr="004F6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2" w:type="dxa"/>
            <w:shd w:val="clear" w:color="auto" w:fill="auto"/>
            <w:tcMar>
              <w:left w:w="28" w:type="dxa"/>
              <w:right w:w="28" w:type="dxa"/>
            </w:tcMar>
          </w:tcPr>
          <w:p w14:paraId="2E463636" w14:textId="77777777" w:rsidR="00D85A6F" w:rsidRPr="00194B26" w:rsidRDefault="00D85A6F" w:rsidP="004F6D39">
            <w:pPr>
              <w:pStyle w:val="Defaul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94B26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lorectal adenoma characteristics</w:t>
            </w:r>
          </w:p>
        </w:tc>
        <w:tc>
          <w:tcPr>
            <w:tcW w:w="2835" w:type="dxa"/>
            <w:shd w:val="clear" w:color="auto" w:fill="auto"/>
            <w:tcMar>
              <w:left w:w="28" w:type="dxa"/>
              <w:right w:w="28" w:type="dxa"/>
            </w:tcMar>
          </w:tcPr>
          <w:p w14:paraId="569A8856" w14:textId="77777777" w:rsidR="00D85A6F" w:rsidRDefault="00D85A6F" w:rsidP="004F6D39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</w:pPr>
            <w:r w:rsidRPr="00194B2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Total number of adenomas </w:t>
            </w:r>
            <w:r w:rsidRPr="00194B26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  <w:t>***</w:t>
            </w:r>
          </w:p>
          <w:p w14:paraId="016D3977" w14:textId="77777777" w:rsidR="00D85A6F" w:rsidRDefault="00D85A6F" w:rsidP="004F6D39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56424520" w14:textId="77777777" w:rsidR="00D85A6F" w:rsidRDefault="00D85A6F" w:rsidP="004F6D39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</w:pPr>
            <w:r w:rsidRPr="00194B2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umber of adenomas per pa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ticipant</w:t>
            </w:r>
            <w:r w:rsidRPr="00194B2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mean (SD)</w:t>
            </w:r>
            <w:r w:rsidRPr="00194B26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  <w:t>***</w:t>
            </w:r>
          </w:p>
          <w:p w14:paraId="4762ADA0" w14:textId="77777777" w:rsidR="00D85A6F" w:rsidRDefault="00D85A6F" w:rsidP="004F6D39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</w:pPr>
            <w:r w:rsidRPr="00194B26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  <w:br/>
            </w:r>
            <w:r w:rsidRPr="00194B2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umber of adenomas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&gt; 1cm per participant</w:t>
            </w:r>
            <w:r w:rsidRPr="00194B2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mean (SD)</w:t>
            </w:r>
            <w:r w:rsidRPr="00194B26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  <w:t>***</w:t>
            </w:r>
          </w:p>
          <w:p w14:paraId="2FAB9FA1" w14:textId="77777777" w:rsidR="00D85A6F" w:rsidRDefault="00D85A6F" w:rsidP="004F6D39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</w:p>
          <w:p w14:paraId="6617A86C" w14:textId="77777777" w:rsidR="00D85A6F" w:rsidRPr="00194B26" w:rsidRDefault="00D85A6F" w:rsidP="004F6D39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Participants with </w:t>
            </w:r>
            <w:r w:rsidRPr="00194B2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≥1 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right-sided </w:t>
            </w:r>
            <w:r w:rsidRPr="00194B2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denoma</w:t>
            </w: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, no. (</w:t>
            </w:r>
            <w:proofErr w:type="gramStart"/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%)</w: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  <w:t>*</w:t>
            </w:r>
            <w:proofErr w:type="gramEnd"/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  <w:t>*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4" w:type="dxa"/>
            <w:shd w:val="clear" w:color="auto" w:fill="auto"/>
            <w:tcMar>
              <w:left w:w="28" w:type="dxa"/>
              <w:right w:w="28" w:type="dxa"/>
            </w:tcMar>
          </w:tcPr>
          <w:p w14:paraId="34A51545" w14:textId="77777777" w:rsidR="00D85A6F" w:rsidRPr="00194B26" w:rsidRDefault="00D85A6F" w:rsidP="004F6D39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194B26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876</w:t>
            </w:r>
          </w:p>
          <w:p w14:paraId="3C2DD055" w14:textId="77777777" w:rsidR="00D85A6F" w:rsidRDefault="00D85A6F" w:rsidP="004F6D39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  <w:p w14:paraId="449E25AB" w14:textId="77777777" w:rsidR="00D85A6F" w:rsidRPr="00194B26" w:rsidRDefault="00D85A6F" w:rsidP="004F6D39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194B26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2.08 (1.73)</w:t>
            </w:r>
          </w:p>
          <w:p w14:paraId="0217F455" w14:textId="77777777" w:rsidR="00D85A6F" w:rsidRDefault="00D85A6F" w:rsidP="004F6D39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  <w:p w14:paraId="6C0500DF" w14:textId="77777777" w:rsidR="00D85A6F" w:rsidRDefault="00D85A6F" w:rsidP="004F6D39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  <w:p w14:paraId="16FF5A5C" w14:textId="77777777" w:rsidR="00D85A6F" w:rsidRDefault="00D85A6F" w:rsidP="004F6D39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0.36 (0.61)</w:t>
            </w:r>
          </w:p>
          <w:p w14:paraId="5D3A42D4" w14:textId="77777777" w:rsidR="00D85A6F" w:rsidRDefault="00D85A6F" w:rsidP="004F6D39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  <w:p w14:paraId="1F229CD4" w14:textId="77777777" w:rsidR="00D85A6F" w:rsidRDefault="00D85A6F" w:rsidP="004F6D39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  <w:p w14:paraId="0DE73461" w14:textId="77777777" w:rsidR="00D85A6F" w:rsidRPr="00194B26" w:rsidRDefault="00D85A6F" w:rsidP="004F6D39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194B26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274 (63.9)</w:t>
            </w:r>
          </w:p>
        </w:tc>
        <w:tc>
          <w:tcPr>
            <w:tcW w:w="1403" w:type="dxa"/>
            <w:shd w:val="clear" w:color="auto" w:fill="auto"/>
            <w:tcMar>
              <w:left w:w="28" w:type="dxa"/>
              <w:right w:w="28" w:type="dxa"/>
            </w:tcMar>
          </w:tcPr>
          <w:p w14:paraId="79D12C06" w14:textId="77777777" w:rsidR="00D85A6F" w:rsidRPr="00194B26" w:rsidRDefault="00D85A6F" w:rsidP="004F6D39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194B26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932</w:t>
            </w:r>
          </w:p>
          <w:p w14:paraId="6892EA9F" w14:textId="77777777" w:rsidR="00D85A6F" w:rsidRDefault="00D85A6F" w:rsidP="004F6D39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  <w:p w14:paraId="673FCD1F" w14:textId="77777777" w:rsidR="00D85A6F" w:rsidRPr="00194B26" w:rsidRDefault="00D85A6F" w:rsidP="004F6D39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 w:rsidRPr="00194B26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2.13 (2.03)</w:t>
            </w:r>
          </w:p>
          <w:p w14:paraId="15AD05AA" w14:textId="77777777" w:rsidR="00D85A6F" w:rsidRDefault="00D85A6F" w:rsidP="004F6D39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  <w:p w14:paraId="29BF17B6" w14:textId="77777777" w:rsidR="00D85A6F" w:rsidRDefault="00D85A6F" w:rsidP="004F6D39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  <w:p w14:paraId="22FD6980" w14:textId="77777777" w:rsidR="00D85A6F" w:rsidRDefault="00D85A6F" w:rsidP="004F6D39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0.37 (0.62)</w:t>
            </w:r>
          </w:p>
          <w:p w14:paraId="6EC518CE" w14:textId="77777777" w:rsidR="00D85A6F" w:rsidRDefault="00D85A6F" w:rsidP="004F6D39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  <w:p w14:paraId="1A5597B7" w14:textId="77777777" w:rsidR="00D85A6F" w:rsidRDefault="00D85A6F" w:rsidP="004F6D39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  <w:p w14:paraId="60AA0B24" w14:textId="77777777" w:rsidR="00D85A6F" w:rsidRPr="00194B26" w:rsidRDefault="00D85A6F" w:rsidP="004F6D39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  <w:lang w:val="en-US"/>
              </w:rPr>
            </w:pPr>
            <w:r w:rsidRPr="00194B26"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  <w:t>299 (67.0)</w:t>
            </w:r>
          </w:p>
        </w:tc>
      </w:tr>
      <w:tr w:rsidR="00D85A6F" w:rsidRPr="0084477C" w14:paraId="2C4512C5" w14:textId="77777777" w:rsidTr="004F6D39">
        <w:trPr>
          <w:trHeight w:val="51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72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AC5D09F" w14:textId="77777777" w:rsidR="00D85A6F" w:rsidRPr="00250DBC" w:rsidRDefault="00D85A6F" w:rsidP="004F6D39">
            <w:pPr>
              <w:pStyle w:val="Default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 w:rsidRPr="00194B2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Adenomas,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194B26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histology</w:t>
            </w:r>
            <w:r w:rsidRPr="000653C2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****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Theme="minorHAnsi" w:hAnsiTheme="minorHAnsi" w:cstheme="minorHAnsi"/>
                <w:bCs/>
                <w:sz w:val="18"/>
                <w:szCs w:val="18"/>
              </w:rPr>
              <w:t>no.</w:t>
            </w:r>
            <w:r w:rsidRPr="00C5516C">
              <w:rPr>
                <w:rFonts w:asciiTheme="minorHAnsi" w:hAnsiTheme="minorHAnsi" w:cstheme="minorHAnsi"/>
                <w:bCs/>
                <w:sz w:val="18"/>
                <w:szCs w:val="18"/>
              </w:rPr>
              <w:t xml:space="preserve"> (</w:t>
            </w:r>
            <w:proofErr w:type="gramStart"/>
            <w:r w:rsidRPr="00C5516C">
              <w:rPr>
                <w:rFonts w:asciiTheme="minorHAnsi" w:hAnsiTheme="minorHAnsi" w:cstheme="minorHAnsi"/>
                <w:bCs/>
                <w:sz w:val="18"/>
                <w:szCs w:val="18"/>
              </w:rPr>
              <w:t>%)</w:t>
            </w:r>
            <w:r w:rsidRPr="00C5516C">
              <w:rPr>
                <w:rFonts w:asciiTheme="minorHAnsi" w:hAnsiTheme="minorHAnsi" w:cstheme="minorHAnsi"/>
                <w:bCs/>
                <w:sz w:val="18"/>
                <w:szCs w:val="18"/>
                <w:vertAlign w:val="superscript"/>
              </w:rPr>
              <w:t>*</w:t>
            </w:r>
            <w:proofErr w:type="gramEnd"/>
            <w:r w:rsidRPr="00C5516C">
              <w:rPr>
                <w:rFonts w:asciiTheme="minorHAnsi" w:hAnsiTheme="minorHAnsi" w:cstheme="minorHAnsi"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1E13643" w14:textId="77777777" w:rsidR="00D85A6F" w:rsidRPr="00194B26" w:rsidRDefault="00D85A6F" w:rsidP="004F6D3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High grade IEN </w:t>
            </w:r>
          </w:p>
          <w:p w14:paraId="57EB5B4A" w14:textId="77777777" w:rsidR="00D85A6F" w:rsidRPr="00194B26" w:rsidRDefault="00D85A6F" w:rsidP="004F6D3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94B2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ubular</w:t>
            </w:r>
          </w:p>
          <w:p w14:paraId="7B1A1380" w14:textId="77777777" w:rsidR="00D85A6F" w:rsidRPr="00194B26" w:rsidRDefault="00D85A6F" w:rsidP="004F6D3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94B2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Villous</w:t>
            </w:r>
          </w:p>
          <w:p w14:paraId="326B0BBD" w14:textId="77777777" w:rsidR="00D85A6F" w:rsidRPr="00194B26" w:rsidRDefault="00D85A6F" w:rsidP="004F6D3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194B26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ubulovillous</w:t>
            </w:r>
          </w:p>
          <w:p w14:paraId="4FAE1D69" w14:textId="77777777" w:rsidR="00D85A6F" w:rsidRPr="00194B26" w:rsidRDefault="00D85A6F" w:rsidP="004F6D3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94B26">
              <w:rPr>
                <w:rFonts w:asciiTheme="minorHAnsi" w:hAnsiTheme="minorHAnsi" w:cstheme="minorHAnsi"/>
                <w:sz w:val="20"/>
                <w:szCs w:val="20"/>
              </w:rPr>
              <w:t>Serrated (SSA)</w:t>
            </w:r>
          </w:p>
          <w:p w14:paraId="65AB377C" w14:textId="77777777" w:rsidR="00D85A6F" w:rsidRPr="00194B26" w:rsidRDefault="00D85A6F" w:rsidP="004F6D3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194B26">
              <w:rPr>
                <w:rFonts w:asciiTheme="minorHAnsi" w:hAnsiTheme="minorHAnsi" w:cstheme="minorHAnsi"/>
                <w:sz w:val="20"/>
                <w:szCs w:val="20"/>
              </w:rPr>
              <w:t xml:space="preserve">Advanced </w:t>
            </w:r>
            <w:r w:rsidRPr="00194B26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  <w:t>*****</w:t>
            </w:r>
            <w:r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7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47C70ED" w14:textId="77777777" w:rsidR="00D85A6F" w:rsidRPr="00194B26" w:rsidRDefault="00D85A6F" w:rsidP="004F6D39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194B26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26 (6.1)</w:t>
            </w:r>
          </w:p>
          <w:p w14:paraId="65052EFA" w14:textId="77777777" w:rsidR="00D85A6F" w:rsidRPr="00194B26" w:rsidRDefault="00D85A6F" w:rsidP="004F6D39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194B26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326 (76.0)</w:t>
            </w:r>
          </w:p>
          <w:p w14:paraId="12E828D4" w14:textId="77777777" w:rsidR="00D85A6F" w:rsidRPr="00194B26" w:rsidRDefault="00D85A6F" w:rsidP="004F6D39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194B26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2 (2.8)</w:t>
            </w:r>
          </w:p>
          <w:p w14:paraId="6F731817" w14:textId="77777777" w:rsidR="00D85A6F" w:rsidRPr="00194B26" w:rsidRDefault="00D85A6F" w:rsidP="004F6D39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194B26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82 (19.1)</w:t>
            </w:r>
          </w:p>
          <w:p w14:paraId="2D702AB6" w14:textId="77777777" w:rsidR="00D85A6F" w:rsidRPr="00194B26" w:rsidRDefault="00D85A6F" w:rsidP="004F6D39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194B26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69 (16.1)</w:t>
            </w:r>
          </w:p>
          <w:p w14:paraId="43234170" w14:textId="77777777" w:rsidR="00D85A6F" w:rsidRPr="00194B26" w:rsidRDefault="00D85A6F" w:rsidP="004F6D39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62 (37.8)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A923DCE" w14:textId="77777777" w:rsidR="00D85A6F" w:rsidRPr="00194B26" w:rsidRDefault="00D85A6F" w:rsidP="004F6D3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194B26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4 (3.1)</w:t>
            </w:r>
          </w:p>
          <w:p w14:paraId="1759D2B1" w14:textId="77777777" w:rsidR="00D85A6F" w:rsidRPr="00194B26" w:rsidRDefault="00D85A6F" w:rsidP="004F6D3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194B26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327 (73.3)</w:t>
            </w:r>
          </w:p>
          <w:p w14:paraId="6BF49562" w14:textId="77777777" w:rsidR="00D85A6F" w:rsidRPr="00194B26" w:rsidRDefault="00D85A6F" w:rsidP="004F6D3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194B26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 (0.2)</w:t>
            </w:r>
          </w:p>
          <w:p w14:paraId="2113BC93" w14:textId="77777777" w:rsidR="00D85A6F" w:rsidRPr="00194B26" w:rsidRDefault="00D85A6F" w:rsidP="004F6D3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194B26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97 (21.7)</w:t>
            </w:r>
          </w:p>
          <w:p w14:paraId="0D362381" w14:textId="77777777" w:rsidR="00D85A6F" w:rsidRPr="00194B26" w:rsidRDefault="00D85A6F" w:rsidP="004F6D3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194B26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67 (15.0)</w:t>
            </w:r>
          </w:p>
          <w:p w14:paraId="70FCC601" w14:textId="77777777" w:rsidR="00D85A6F" w:rsidRPr="00194B26" w:rsidRDefault="00D85A6F" w:rsidP="004F6D39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184 (41.3)</w:t>
            </w:r>
          </w:p>
        </w:tc>
      </w:tr>
      <w:tr w:rsidR="00D85A6F" w:rsidRPr="00E90388" w14:paraId="5E0A6A71" w14:textId="77777777" w:rsidTr="004F6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78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0EDD386" w14:textId="745B4BC1" w:rsidR="00D85A6F" w:rsidRDefault="00D85A6F" w:rsidP="004F6D39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5A1F35">
              <w:rPr>
                <w:rFonts w:cstheme="minorHAnsi"/>
                <w:sz w:val="16"/>
                <w:szCs w:val="16"/>
                <w:lang w:val="en-GB"/>
              </w:rPr>
              <w:t>Abbreviations: BMI: bod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y mass index; n.a. not assessed, </w:t>
            </w:r>
            <w:r w:rsidRPr="00CA0EDB">
              <w:rPr>
                <w:rFonts w:cstheme="minorHAnsi"/>
                <w:sz w:val="16"/>
                <w:szCs w:val="16"/>
                <w:lang w:val="en-GB"/>
              </w:rPr>
              <w:t>IEN</w:t>
            </w:r>
            <w:r>
              <w:rPr>
                <w:rFonts w:cstheme="minorHAnsi"/>
                <w:sz w:val="16"/>
                <w:szCs w:val="16"/>
                <w:lang w:val="en-GB"/>
              </w:rPr>
              <w:t>: intraepithelial neoplasia</w:t>
            </w:r>
            <w:r>
              <w:rPr>
                <w:rFonts w:cstheme="minorHAnsi"/>
                <w:sz w:val="16"/>
                <w:szCs w:val="16"/>
                <w:lang w:val="en-GB"/>
              </w:rPr>
              <w:br/>
            </w:r>
            <w:r w:rsidRPr="005A1F35">
              <w:rPr>
                <w:rFonts w:cstheme="minorHAnsi"/>
                <w:sz w:val="16"/>
                <w:szCs w:val="16"/>
                <w:lang w:val="en-GB"/>
              </w:rPr>
              <w:t xml:space="preserve">Body weight, body height, tobacco and alcolhol consumption, physical activity, family history for CRC were self-reported on a 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participant </w:t>
            </w:r>
            <w:r w:rsidRPr="005A1F35">
              <w:rPr>
                <w:rFonts w:cstheme="minorHAnsi"/>
                <w:sz w:val="16"/>
                <w:szCs w:val="16"/>
                <w:lang w:val="en-GB"/>
              </w:rPr>
              <w:t>questionnaire.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5A1F35">
              <w:rPr>
                <w:rFonts w:cstheme="minorHAnsi"/>
                <w:sz w:val="16"/>
                <w:szCs w:val="16"/>
                <w:lang w:val="en-GB"/>
              </w:rPr>
              <w:t>Data were missing for BMI for 10 randomi</w:t>
            </w:r>
            <w:r>
              <w:rPr>
                <w:rFonts w:cstheme="minorHAnsi"/>
                <w:sz w:val="16"/>
                <w:szCs w:val="16"/>
                <w:lang w:val="en-GB"/>
              </w:rPr>
              <w:t>z</w:t>
            </w:r>
            <w:r w:rsidRPr="005A1F35">
              <w:rPr>
                <w:rFonts w:cstheme="minorHAnsi"/>
                <w:sz w:val="16"/>
                <w:szCs w:val="16"/>
                <w:lang w:val="en-GB"/>
              </w:rPr>
              <w:t xml:space="preserve">ed </w:t>
            </w:r>
            <w:r>
              <w:rPr>
                <w:rFonts w:cstheme="minorHAnsi"/>
                <w:sz w:val="16"/>
                <w:szCs w:val="16"/>
                <w:lang w:val="en-GB"/>
              </w:rPr>
              <w:t>participants,</w:t>
            </w:r>
            <w:r w:rsidRPr="005A1F35">
              <w:rPr>
                <w:rFonts w:cstheme="minorHAnsi"/>
                <w:sz w:val="16"/>
                <w:szCs w:val="16"/>
                <w:lang w:val="en-GB"/>
              </w:rPr>
              <w:t xml:space="preserve"> for the number of adenomas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for 2 and for the number of adenomas &gt; 1cm for 70 randomiz</w:t>
            </w:r>
            <w:r w:rsidRPr="005A1F35">
              <w:rPr>
                <w:rFonts w:cstheme="minorHAnsi"/>
                <w:sz w:val="16"/>
                <w:szCs w:val="16"/>
                <w:lang w:val="en-GB"/>
              </w:rPr>
              <w:t xml:space="preserve">ed </w:t>
            </w:r>
            <w:r>
              <w:rPr>
                <w:rFonts w:cstheme="minorHAnsi"/>
                <w:sz w:val="16"/>
                <w:szCs w:val="16"/>
                <w:lang w:val="en-GB"/>
              </w:rPr>
              <w:t>participants</w:t>
            </w:r>
          </w:p>
          <w:p w14:paraId="6ED8B237" w14:textId="77777777" w:rsidR="00D85A6F" w:rsidRDefault="00D85A6F" w:rsidP="004F6D39">
            <w:pPr>
              <w:tabs>
                <w:tab w:val="left" w:pos="591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*</w:t>
            </w:r>
            <w:r w:rsidRPr="005A1F35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>
              <w:rPr>
                <w:rFonts w:cstheme="minorHAnsi"/>
                <w:sz w:val="16"/>
                <w:szCs w:val="16"/>
                <w:lang w:val="en-GB"/>
              </w:rPr>
              <w:tab/>
            </w:r>
            <w:r w:rsidRPr="005A1F35">
              <w:rPr>
                <w:rFonts w:cstheme="minorHAnsi"/>
                <w:sz w:val="16"/>
                <w:szCs w:val="16"/>
                <w:lang w:val="en-GB"/>
              </w:rPr>
              <w:t xml:space="preserve">From three </w:t>
            </w:r>
            <w:r>
              <w:rPr>
                <w:rFonts w:cstheme="minorHAnsi"/>
                <w:sz w:val="16"/>
                <w:szCs w:val="16"/>
                <w:lang w:val="en-GB"/>
              </w:rPr>
              <w:t>participants</w:t>
            </w:r>
            <w:r w:rsidRPr="005A1F35">
              <w:rPr>
                <w:rFonts w:cstheme="minorHAnsi"/>
                <w:sz w:val="16"/>
                <w:szCs w:val="16"/>
                <w:lang w:val="en-GB"/>
              </w:rPr>
              <w:t xml:space="preserve"> in the green tea group and one </w:t>
            </w:r>
            <w:r>
              <w:rPr>
                <w:rFonts w:cstheme="minorHAnsi"/>
                <w:sz w:val="16"/>
                <w:szCs w:val="16"/>
                <w:lang w:val="en-GB"/>
              </w:rPr>
              <w:t>participant</w:t>
            </w:r>
            <w:r w:rsidRPr="005A1F35">
              <w:rPr>
                <w:rFonts w:cstheme="minorHAnsi"/>
                <w:sz w:val="16"/>
                <w:szCs w:val="16"/>
                <w:lang w:val="en-GB"/>
              </w:rPr>
              <w:t xml:space="preserve"> in the placebo group informed consent was not </w:t>
            </w:r>
            <w:r>
              <w:rPr>
                <w:rFonts w:cstheme="minorHAnsi"/>
                <w:sz w:val="16"/>
                <w:szCs w:val="16"/>
                <w:lang w:val="en-GB"/>
              </w:rPr>
              <w:tab/>
            </w:r>
            <w:r w:rsidRPr="005A1F35">
              <w:rPr>
                <w:rFonts w:cstheme="minorHAnsi"/>
                <w:sz w:val="16"/>
                <w:szCs w:val="16"/>
                <w:lang w:val="en-GB"/>
              </w:rPr>
              <w:t>received and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5A1F35">
              <w:rPr>
                <w:rFonts w:cstheme="minorHAnsi"/>
                <w:sz w:val="16"/>
                <w:szCs w:val="16"/>
                <w:lang w:val="en-GB"/>
              </w:rPr>
              <w:t>so t</w:t>
            </w:r>
            <w:r>
              <w:rPr>
                <w:rFonts w:cstheme="minorHAnsi"/>
                <w:sz w:val="16"/>
                <w:szCs w:val="16"/>
                <w:lang w:val="en-GB"/>
              </w:rPr>
              <w:t>heir data are not reported here</w:t>
            </w:r>
            <w:r w:rsidRPr="005A1F35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</w:p>
          <w:p w14:paraId="0A39CF9C" w14:textId="77777777" w:rsidR="00D85A6F" w:rsidRDefault="00D85A6F" w:rsidP="004F6D39">
            <w:pPr>
              <w:tabs>
                <w:tab w:val="left" w:pos="591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 w:rsidRPr="005A1F35">
              <w:rPr>
                <w:rFonts w:cstheme="minorHAnsi"/>
                <w:sz w:val="16"/>
                <w:szCs w:val="16"/>
                <w:lang w:val="en-GB"/>
              </w:rPr>
              <w:t>*</w:t>
            </w:r>
            <w:r>
              <w:rPr>
                <w:rFonts w:cstheme="minorHAnsi"/>
                <w:sz w:val="16"/>
                <w:szCs w:val="16"/>
                <w:lang w:val="en-GB"/>
              </w:rPr>
              <w:t>*</w:t>
            </w:r>
            <w:r w:rsidRPr="005A1F35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>
              <w:rPr>
                <w:rFonts w:cstheme="minorHAnsi"/>
                <w:sz w:val="16"/>
                <w:szCs w:val="16"/>
                <w:lang w:val="en-GB"/>
              </w:rPr>
              <w:tab/>
            </w:r>
            <w:r w:rsidRPr="005A1F35">
              <w:rPr>
                <w:rFonts w:cstheme="minorHAnsi"/>
                <w:sz w:val="16"/>
                <w:szCs w:val="16"/>
                <w:lang w:val="en-GB"/>
              </w:rPr>
              <w:t>Percentages do not alw</w:t>
            </w:r>
            <w:r>
              <w:rPr>
                <w:rFonts w:cstheme="minorHAnsi"/>
                <w:sz w:val="16"/>
                <w:szCs w:val="16"/>
                <w:lang w:val="en-GB"/>
              </w:rPr>
              <w:t>ays add up to 100 due to rounding</w:t>
            </w:r>
          </w:p>
          <w:p w14:paraId="66DE4F3D" w14:textId="77777777" w:rsidR="00D85A6F" w:rsidRPr="005A1F35" w:rsidRDefault="00D85A6F" w:rsidP="004F6D39">
            <w:pPr>
              <w:tabs>
                <w:tab w:val="left" w:pos="591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***</w:t>
            </w:r>
            <w:r w:rsidRPr="005A1F35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>
              <w:rPr>
                <w:rFonts w:cstheme="minorHAnsi"/>
                <w:sz w:val="16"/>
                <w:szCs w:val="16"/>
                <w:lang w:val="en-GB"/>
              </w:rPr>
              <w:tab/>
            </w:r>
            <w:r w:rsidRPr="005A1F35">
              <w:rPr>
                <w:rFonts w:cstheme="minorHAnsi"/>
                <w:sz w:val="16"/>
                <w:szCs w:val="16"/>
                <w:lang w:val="en-GB"/>
              </w:rPr>
              <w:t xml:space="preserve">8 </w:t>
            </w:r>
            <w:proofErr w:type="gramStart"/>
            <w:r>
              <w:rPr>
                <w:rFonts w:cstheme="minorHAnsi"/>
                <w:sz w:val="16"/>
                <w:szCs w:val="16"/>
                <w:lang w:val="en-GB"/>
              </w:rPr>
              <w:t>participant</w:t>
            </w:r>
            <w:proofErr w:type="gramEnd"/>
            <w:r w:rsidRPr="005A1F35">
              <w:rPr>
                <w:rFonts w:cstheme="minorHAnsi"/>
                <w:sz w:val="16"/>
                <w:szCs w:val="16"/>
                <w:lang w:val="en-GB"/>
              </w:rPr>
              <w:t xml:space="preserve"> in the green tea group and 7 </w:t>
            </w:r>
            <w:r>
              <w:rPr>
                <w:rFonts w:cstheme="minorHAnsi"/>
                <w:sz w:val="16"/>
                <w:szCs w:val="16"/>
                <w:lang w:val="en-GB"/>
              </w:rPr>
              <w:t>participants</w:t>
            </w:r>
            <w:r w:rsidRPr="005A1F35">
              <w:rPr>
                <w:rFonts w:cstheme="minorHAnsi"/>
                <w:sz w:val="16"/>
                <w:szCs w:val="16"/>
                <w:lang w:val="en-GB"/>
              </w:rPr>
              <w:t xml:space="preserve"> in the placebo group without initial colorectal adenoma </w:t>
            </w:r>
            <w:proofErr w:type="gramStart"/>
            <w:r w:rsidRPr="005A1F35">
              <w:rPr>
                <w:rFonts w:cstheme="minorHAnsi"/>
                <w:sz w:val="16"/>
                <w:szCs w:val="16"/>
                <w:lang w:val="en-GB"/>
              </w:rPr>
              <w:t>where</w:t>
            </w:r>
            <w:proofErr w:type="gramEnd"/>
            <w:r w:rsidRPr="005A1F35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>
              <w:rPr>
                <w:rFonts w:cstheme="minorHAnsi"/>
                <w:sz w:val="16"/>
                <w:szCs w:val="16"/>
                <w:lang w:val="en-GB"/>
              </w:rPr>
              <w:tab/>
            </w:r>
            <w:r w:rsidRPr="005A1F35">
              <w:rPr>
                <w:rFonts w:cstheme="minorHAnsi"/>
                <w:sz w:val="16"/>
                <w:szCs w:val="16"/>
                <w:lang w:val="en-GB"/>
              </w:rPr>
              <w:t>excluded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5A1F35">
              <w:rPr>
                <w:rFonts w:cstheme="minorHAnsi"/>
                <w:sz w:val="16"/>
                <w:szCs w:val="16"/>
                <w:lang w:val="en-GB"/>
              </w:rPr>
              <w:t>for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 w:rsidRPr="005A1F35">
              <w:rPr>
                <w:rFonts w:cstheme="minorHAnsi"/>
                <w:sz w:val="16"/>
                <w:szCs w:val="16"/>
                <w:lang w:val="en-GB"/>
              </w:rPr>
              <w:t xml:space="preserve">the mean calculation as well as one </w:t>
            </w:r>
            <w:r>
              <w:rPr>
                <w:rFonts w:cstheme="minorHAnsi"/>
                <w:sz w:val="16"/>
                <w:szCs w:val="16"/>
                <w:lang w:val="en-GB"/>
              </w:rPr>
              <w:t>p</w:t>
            </w:r>
            <w:r w:rsidRPr="005A1F35">
              <w:rPr>
                <w:rFonts w:cstheme="minorHAnsi"/>
                <w:sz w:val="16"/>
                <w:szCs w:val="16"/>
                <w:lang w:val="en-GB"/>
              </w:rPr>
              <w:t xml:space="preserve">lacebo </w:t>
            </w:r>
            <w:r>
              <w:rPr>
                <w:rFonts w:cstheme="minorHAnsi"/>
                <w:sz w:val="16"/>
                <w:szCs w:val="16"/>
                <w:lang w:val="en-GB"/>
              </w:rPr>
              <w:t>participant</w:t>
            </w:r>
            <w:r w:rsidRPr="005A1F35">
              <w:rPr>
                <w:rFonts w:cstheme="minorHAnsi"/>
                <w:sz w:val="16"/>
                <w:szCs w:val="16"/>
                <w:lang w:val="en-GB"/>
              </w:rPr>
              <w:t xml:space="preserve"> showing 27 adenomas </w:t>
            </w:r>
          </w:p>
          <w:p w14:paraId="7992C082" w14:textId="77777777" w:rsidR="00D85A6F" w:rsidRPr="005A1F35" w:rsidRDefault="00D85A6F" w:rsidP="004F6D39">
            <w:pPr>
              <w:tabs>
                <w:tab w:val="left" w:pos="591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bCs/>
                <w:sz w:val="16"/>
                <w:szCs w:val="16"/>
                <w:lang w:val="en-GB"/>
              </w:rPr>
              <w:t>****</w:t>
            </w:r>
            <w:r w:rsidRPr="003D100A">
              <w:rPr>
                <w:rFonts w:cstheme="minorHAnsi"/>
                <w:sz w:val="16"/>
                <w:szCs w:val="16"/>
                <w:vertAlign w:val="superscript"/>
                <w:lang w:val="en-GB"/>
              </w:rPr>
              <w:t xml:space="preserve"> </w:t>
            </w:r>
            <w:r>
              <w:rPr>
                <w:rFonts w:cstheme="minorHAnsi"/>
                <w:sz w:val="16"/>
                <w:szCs w:val="16"/>
                <w:vertAlign w:val="superscript"/>
                <w:lang w:val="en-GB"/>
              </w:rPr>
              <w:tab/>
            </w:r>
            <w:r w:rsidRPr="005A1F35">
              <w:rPr>
                <w:rFonts w:cstheme="minorHAnsi"/>
                <w:sz w:val="16"/>
                <w:szCs w:val="16"/>
                <w:lang w:val="en-GB"/>
              </w:rPr>
              <w:t xml:space="preserve">Categories are not mutually </w:t>
            </w:r>
            <w:proofErr w:type="gramStart"/>
            <w:r w:rsidRPr="005A1F35">
              <w:rPr>
                <w:rFonts w:cstheme="minorHAnsi"/>
                <w:sz w:val="16"/>
                <w:szCs w:val="16"/>
                <w:lang w:val="en-GB"/>
              </w:rPr>
              <w:t>exclusive,</w:t>
            </w:r>
            <w:proofErr w:type="gramEnd"/>
            <w:r w:rsidRPr="005A1F35">
              <w:rPr>
                <w:rFonts w:cstheme="minorHAnsi"/>
                <w:sz w:val="16"/>
                <w:szCs w:val="16"/>
                <w:lang w:val="en-GB"/>
              </w:rPr>
              <w:t xml:space="preserve"> several pa</w:t>
            </w:r>
            <w:r>
              <w:rPr>
                <w:rFonts w:cstheme="minorHAnsi"/>
                <w:sz w:val="16"/>
                <w:szCs w:val="16"/>
                <w:lang w:val="en-GB"/>
              </w:rPr>
              <w:t>rticipants</w:t>
            </w:r>
            <w:r w:rsidRPr="005A1F35">
              <w:rPr>
                <w:rFonts w:cstheme="minorHAnsi"/>
                <w:sz w:val="16"/>
                <w:szCs w:val="16"/>
                <w:lang w:val="en-GB"/>
              </w:rPr>
              <w:t xml:space="preserve"> were qualified under more than one criterion.</w:t>
            </w:r>
          </w:p>
          <w:p w14:paraId="0DF023E8" w14:textId="77777777" w:rsidR="00D85A6F" w:rsidRDefault="00D85A6F" w:rsidP="004F6D39">
            <w:pPr>
              <w:tabs>
                <w:tab w:val="left" w:pos="591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*****</w:t>
            </w:r>
            <w:r w:rsidRPr="005A1F35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>
              <w:rPr>
                <w:rFonts w:cstheme="minorHAnsi"/>
                <w:sz w:val="16"/>
                <w:szCs w:val="16"/>
                <w:lang w:val="en-GB"/>
              </w:rPr>
              <w:tab/>
              <w:t xml:space="preserve">Right-sided adenoma is defined as adenoma located </w:t>
            </w:r>
            <w:r w:rsidRPr="00002F10">
              <w:rPr>
                <w:rFonts w:cstheme="minorHAnsi"/>
                <w:sz w:val="16"/>
                <w:szCs w:val="16"/>
                <w:lang w:val="en-GB"/>
              </w:rPr>
              <w:t>proximal to splenic flexure</w:t>
            </w:r>
          </w:p>
          <w:p w14:paraId="509E2551" w14:textId="77777777" w:rsidR="00D85A6F" w:rsidRPr="003D100A" w:rsidRDefault="00D85A6F" w:rsidP="004F6D39">
            <w:pPr>
              <w:tabs>
                <w:tab w:val="left" w:pos="591"/>
              </w:tabs>
              <w:autoSpaceDE w:val="0"/>
              <w:autoSpaceDN w:val="0"/>
              <w:adjustRightInd w:val="0"/>
              <w:spacing w:after="0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  <w:lang w:val="en-GB"/>
              </w:rPr>
              <w:t>******</w:t>
            </w:r>
            <w:r>
              <w:rPr>
                <w:rFonts w:cstheme="minorHAnsi"/>
                <w:sz w:val="16"/>
                <w:szCs w:val="16"/>
                <w:lang w:val="en-GB"/>
              </w:rPr>
              <w:tab/>
            </w:r>
            <w:r w:rsidRPr="005A1F35">
              <w:rPr>
                <w:rFonts w:cstheme="minorHAnsi"/>
                <w:sz w:val="16"/>
                <w:szCs w:val="16"/>
                <w:lang w:val="en-GB"/>
              </w:rPr>
              <w:t>Advanced adenoma means at least one adenoma &gt;1 cm and/or villous and/or tubulovillous and/or high-grade</w:t>
            </w:r>
            <w:r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  <w:r>
              <w:rPr>
                <w:rFonts w:cstheme="minorHAnsi"/>
                <w:sz w:val="16"/>
                <w:szCs w:val="16"/>
                <w:lang w:val="en-GB"/>
              </w:rPr>
              <w:tab/>
              <w:t xml:space="preserve">dysplasia </w:t>
            </w:r>
            <w:r>
              <w:rPr>
                <w:rFonts w:cstheme="minorHAnsi"/>
                <w:sz w:val="16"/>
                <w:szCs w:val="16"/>
                <w:lang w:val="en-GB"/>
              </w:rPr>
              <w:tab/>
              <w:t>and/or invasive</w:t>
            </w:r>
          </w:p>
        </w:tc>
      </w:tr>
    </w:tbl>
    <w:p w14:paraId="24DA1488" w14:textId="77777777" w:rsidR="005A6849" w:rsidRPr="00D85A6F" w:rsidRDefault="005A6849">
      <w:pPr>
        <w:rPr>
          <w:lang w:val="en-US"/>
        </w:rPr>
      </w:pPr>
    </w:p>
    <w:sectPr w:rsidR="005A6849" w:rsidRPr="00D85A6F" w:rsidSect="00D85A6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A6F"/>
    <w:rsid w:val="000C2901"/>
    <w:rsid w:val="000F48AB"/>
    <w:rsid w:val="00133434"/>
    <w:rsid w:val="00237947"/>
    <w:rsid w:val="00277F87"/>
    <w:rsid w:val="002F3B5F"/>
    <w:rsid w:val="0030261D"/>
    <w:rsid w:val="003E2F07"/>
    <w:rsid w:val="00462B4B"/>
    <w:rsid w:val="004D0AB7"/>
    <w:rsid w:val="004F6D39"/>
    <w:rsid w:val="0054725C"/>
    <w:rsid w:val="0055265A"/>
    <w:rsid w:val="00586F2D"/>
    <w:rsid w:val="005879CF"/>
    <w:rsid w:val="005A2D2A"/>
    <w:rsid w:val="005A6849"/>
    <w:rsid w:val="00602103"/>
    <w:rsid w:val="006E1FD4"/>
    <w:rsid w:val="00700909"/>
    <w:rsid w:val="007514CD"/>
    <w:rsid w:val="008B5D55"/>
    <w:rsid w:val="00972E7D"/>
    <w:rsid w:val="00A62E73"/>
    <w:rsid w:val="00A8346C"/>
    <w:rsid w:val="00A910B2"/>
    <w:rsid w:val="00AB2D38"/>
    <w:rsid w:val="00C466E1"/>
    <w:rsid w:val="00C81337"/>
    <w:rsid w:val="00C832C0"/>
    <w:rsid w:val="00D622ED"/>
    <w:rsid w:val="00D71ECD"/>
    <w:rsid w:val="00D85A6F"/>
    <w:rsid w:val="00E37735"/>
    <w:rsid w:val="00E40FE9"/>
    <w:rsid w:val="00E72E7E"/>
    <w:rsid w:val="00E90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370721"/>
  <w15:chartTrackingRefBased/>
  <w15:docId w15:val="{2D2D0D92-F4A9-FD45-95FD-05A281433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85A6F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D85A6F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table" w:customStyle="1" w:styleId="Gitternetztabelle2Akzent51">
    <w:name w:val="Gitternetztabelle 2 – Akzent 51"/>
    <w:basedOn w:val="NormaleTabelle"/>
    <w:uiPriority w:val="47"/>
    <w:rsid w:val="00D85A6F"/>
    <w:rPr>
      <w:sz w:val="22"/>
      <w:szCs w:val="22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4</Words>
  <Characters>2548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Ettrich</dc:creator>
  <cp:keywords/>
  <dc:description/>
  <cp:lastModifiedBy>Anna Melzer</cp:lastModifiedBy>
  <cp:revision>16</cp:revision>
  <dcterms:created xsi:type="dcterms:W3CDTF">2025-04-18T16:19:00Z</dcterms:created>
  <dcterms:modified xsi:type="dcterms:W3CDTF">2025-04-25T18:25:00Z</dcterms:modified>
</cp:coreProperties>
</file>